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4: Primers used in this study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*</w:t>
      </w:r>
    </w:p>
    <w:tbl>
      <w:tblPr>
        <w:tblW w:w="159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904"/>
      </w:tblGrid>
      <w:tr>
        <w:trPr/>
        <w:tc>
          <w:tcPr>
            <w:tcW w:w="3085" w:type="dxa"/>
            <w:tcBorders/>
            <w:shd w:fill="CCCCCC" w:val="clea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12904" w:type="dxa"/>
            <w:tcBorders/>
            <w:shd w:fill="CCCCCC" w:val="clea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rimer sequence (5´- 3´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07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AAAATGAGTCAACCACAAAAACA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07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TTGCGTTCTGTAAACTGGC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08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GATGGCTTATCCTCTTTTAG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08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ACATGAGCTTCATTAGTGTTTAA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11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AATATGAATAATAATAATTACATA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11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AAATTTAATAATTGGATAGTGATAATTAA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03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AAAATGAATTTAGAGCAGTTT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03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AACATTAATTTCATTTCCGTCA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175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AAAAAATGACAAGAAGATATTTA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175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GGTCTTAGATAAGTTTATAACC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505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GAAATGGAAGCTGAGAAAAA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505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TAAAGAACGTTACATAAAAT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505-myc-Xho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G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TCGAG</w:t>
            </w:r>
            <w:r>
              <w:rPr>
                <w:rFonts w:cs="Arial" w:ascii="Arial" w:hAnsi="Arial"/>
                <w:sz w:val="18"/>
                <w:szCs w:val="18"/>
              </w:rPr>
              <w:t>TTATAAATCTTCTTCGCTTATGAGTTTTTGTT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TAAAGAACGTTACATAAAATGC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4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ACAATGAAAAGAACAAGACATAT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4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GTAAGGTATCTAAATGAGA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45-KpnI-fw2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GGTAC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ATATATGTATATATATATATATATACAAGTACCAATGAAGATTTTATTTAATAATACTTTTGAAC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45-AvrII-rv1506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GGCTTCATGTATATCTTCTCTATC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250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GAAAATGTTACCATGCGTGATAATTTC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250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ATCACTGTTGTAGTTATTGTATTTCT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420w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AATGGCAAAAAGAAAATATATG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420w-AvrII-rv813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TTTCTTTTTTGTA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CATTTGCT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485c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AATGAAGATAAGTTTTTTATTTAAGTTA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485c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ATAAAAAGGGAAAGAATAAATATCTTTT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1230c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AAATATGAAATTCTTCGTACTGTT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1230c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AACTCCACATTTTTTTTTGGGAAATATATT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1055c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CATGGCACAAGAGAGCAC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1055c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ATATTTTGAATTATTATTAAGGTCTTCG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2515c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AAAATGAGTGATCCATGGGCAGATTACGATC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2515c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GCTCCTGCTCCGTAATATCCATGTTTCTTGATTTTTTTC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10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ATAATGAAAGAACAAGAAGAAAGCAAC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10-AvrII-rv1454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GCATCTTCAGCTATTTTATGAAG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04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CTATGAAGAATAAACTTTC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04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AAGCATCCATACGCGGTTACTTT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05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ATAATGAACATGTACGTAATCTAT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05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GTATTTTTTTAGATATCATAGCTTCT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24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AAAATGTATTCAGGATTTATAAGATTCAGTCAG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24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CCAGAAACCAGAACATTGGCCCC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44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AATGATAAAAGTACTTCTTGCGGT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44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TAGAAAATATAAATGTTATGTTT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46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AAAATGTTGAGTGTTAACAAAGTTACC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46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GAGTTCATCTGAACTGTTAAGT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1035w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TAAAATGTTTATAAAAAGTAGGATAATAAATTTTTAT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1035w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AATTTCTTTCTTTAATTCAAACATTTCATTAT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090w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AAAATGACGGACCATTTATTGGATTTTAATA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090w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ATTTTCTGCATTGGCTGAAGCATAA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0065w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CAAAATGAAAACCATAATAATAGTAACC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0065w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CTACCATATAAAAATCTGCA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1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GGATGCAAAGTGAATTCTTCATTTG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1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ATGGTATCTAATAAGTTAAGTG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2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AATGAAAAGCAAAAAAATAATATGTTCATCTT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2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AATTTCGTGGGATTTAAAGCTAAGTC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2-GST-intern-BamH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CCTGAGAAGTATTCAAATTATAATAAAAATATACAC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2-GST-intern-Xho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TCGAG</w:t>
            </w:r>
            <w:r>
              <w:rPr>
                <w:rFonts w:cs="Arial" w:ascii="Arial" w:hAnsi="Arial"/>
                <w:sz w:val="18"/>
                <w:szCs w:val="18"/>
              </w:rPr>
              <w:t>CGATGAATAGGGATCTTTACTTGTTTCT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PF07_0007-N_mTRAP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ATGAGTCAACCACAAAAACAACAAAACGAAGAAGGAGCCGCCACTGCCGCCAATACCCAA</w:t>
            </w:r>
            <w:r>
              <w:rPr>
                <w:rFonts w:cs="Arial" w:ascii="Arial" w:hAnsi="Arial"/>
                <w:bCs/>
                <w:sz w:val="18"/>
                <w:szCs w:val="18"/>
              </w:rPr>
              <w:t>TCTGCATTATATGAACATATGAATAC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07-Nscr_mTRAP-KpnI-fw</w:t>
            </w:r>
          </w:p>
        </w:tc>
        <w:tc>
          <w:tcPr>
            <w:tcW w:w="12904" w:type="dxa"/>
            <w:tcBorders/>
          </w:tcPr>
          <w:p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TGGCCAACAATACCCAAACTGAAGCCCAACCACAACAAAAAGCCGAAGCCGGACAAAGTTCTGCATTATATGAACATATGAA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505-N_mTRAP-KpnI-fw</w:t>
            </w:r>
          </w:p>
        </w:tc>
        <w:tc>
          <w:tcPr>
            <w:tcW w:w="12904" w:type="dxa"/>
            <w:tcBorders/>
          </w:tcPr>
          <w:p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ATGGAAGCTGAGAAAAAGGAAGAAAAACAGGAGAAATCCGTGAAAACATTGATGAAGAAA</w:t>
            </w:r>
            <w:r>
              <w:rPr>
                <w:rFonts w:cs="Arial" w:ascii="Arial" w:hAnsi="Arial"/>
                <w:bCs/>
                <w:sz w:val="18"/>
                <w:szCs w:val="18"/>
              </w:rPr>
              <w:t>TCTGCATTATATGAACATATGAA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505-Nscr_mTRAP-KpnI-fw</w:t>
            </w:r>
          </w:p>
        </w:tc>
        <w:tc>
          <w:tcPr>
            <w:tcW w:w="12904" w:type="dxa"/>
            <w:tcBorders/>
          </w:tcPr>
          <w:p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TGAAAGAAGAGGAAACATTGGTGGAAAAGAAAAAAGAGAAAGCTATGCAGAAGTCCAAATCTGCATTATATGAACATATGAA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090w-N_mTRAP-KpnI-fw</w:t>
            </w:r>
          </w:p>
        </w:tc>
        <w:tc>
          <w:tcPr>
            <w:tcW w:w="12904" w:type="dxa"/>
            <w:tcBorders/>
          </w:tcPr>
          <w:p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AAATGACGGACCATTTATTGGATTTTAATATGTATGGATCCCAATTACACAATTTGTTACAT</w:t>
            </w:r>
            <w:r>
              <w:rPr>
                <w:rFonts w:cs="Arial" w:ascii="Arial" w:hAnsi="Arial"/>
                <w:bCs/>
                <w:sz w:val="18"/>
                <w:szCs w:val="18"/>
              </w:rPr>
              <w:t>TCTGCATTATATGAACATATGAA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090w-Nscr_mTRAP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TGTTATCCTTTACGCATTTACATATGGGATTGCAAAATCACGACGATAATTATTTATTGTCTGCATTATATGAACATATGAA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RAP-AvrI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GC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TAGG</w:t>
            </w:r>
            <w:r>
              <w:rPr>
                <w:rFonts w:cs="Arial" w:ascii="Arial" w:hAnsi="Arial"/>
                <w:sz w:val="18"/>
                <w:szCs w:val="18"/>
              </w:rPr>
              <w:t>TTCGAGTGCCCAGAATTCTTCT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herry-Kpn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rFonts w:cs="Arial" w:ascii="Arial" w:hAnsi="Arial"/>
                <w:sz w:val="18"/>
                <w:szCs w:val="18"/>
              </w:rPr>
              <w:t>ATGGTGAGCAAGGGCGAGGAGGATA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herry-XmaI-rv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CGGG</w:t>
            </w:r>
            <w:r>
              <w:rPr>
                <w:rFonts w:cs="Arial" w:ascii="Arial" w:hAnsi="Arial"/>
                <w:sz w:val="18"/>
                <w:szCs w:val="18"/>
              </w:rPr>
              <w:t>TTACTTGTACAGCTCGTCCATGCCGCCGG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2-Xho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TCGAG</w:t>
            </w:r>
            <w:r>
              <w:rPr>
                <w:rFonts w:cs="Arial" w:ascii="Arial" w:hAnsi="Arial"/>
                <w:sz w:val="18"/>
                <w:szCs w:val="18"/>
              </w:rPr>
              <w:t>AAAAATGAAAAGCAAAAAAATAATATGTTCATCTT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194-XhoI-fw</w:t>
            </w:r>
          </w:p>
        </w:tc>
        <w:tc>
          <w:tcPr>
            <w:tcW w:w="1290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TCGAG</w:t>
            </w:r>
            <w:r>
              <w:rPr>
                <w:rFonts w:cs="Arial" w:ascii="Arial" w:hAnsi="Arial"/>
                <w:sz w:val="18"/>
                <w:szCs w:val="18"/>
              </w:rPr>
              <w:t>TACAATGAAAAGAACAAGACATATTA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*</w:t>
      </w:r>
      <w:r>
        <w:rPr>
          <w:rFonts w:cs="Arial" w:ascii="Arial" w:hAnsi="Arial"/>
          <w:sz w:val="20"/>
          <w:szCs w:val="20"/>
          <w:lang w:val="en-GB"/>
        </w:rPr>
        <w:t xml:space="preserve"> Restriction sites are underlined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907"/>
        </w:tabs>
        <w:ind w:left="907" w:hanging="907"/>
      </w:pPr>
      <w:rPr>
        <w:sz w:val="36"/>
        <w:i w:val="false"/>
        <w:b/>
        <w:rFonts w:ascii="Garamond" w:hAnsi="Garamond" w:cs="Garamond"/>
      </w:rPr>
    </w:lvl>
    <w:lvl w:ilvl="1">
      <w:start w:val="1"/>
      <w:numFmt w:val="decimal"/>
      <w:lvlText w:val="%1.%2"/>
      <w:lvlJc w:val="left"/>
      <w:pPr>
        <w:tabs>
          <w:tab w:val="num" w:pos="907"/>
        </w:tabs>
        <w:ind w:left="907" w:hanging="907"/>
      </w:pPr>
      <w:rPr>
        <w:sz w:val="32"/>
        <w:i w:val="false"/>
        <w:b/>
        <w:rFonts w:ascii="Garamond" w:hAnsi="Garamond" w:cs="Garamond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sz w:val="28"/>
        <w:i w:val="false"/>
        <w:b/>
        <w:rFonts w:ascii="Garamond" w:hAnsi="Garamond" w:cs="Garamond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sz w:val="24"/>
        <w:i w:val="false"/>
        <w:b/>
        <w:rFonts w:ascii="Garamond" w:hAnsi="Garamond" w:cs="Garamond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Garamond" w:hAnsi="Garamond" w:eastAsia="Times New Roman" w:cs="Garamond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0"/>
    </w:pPr>
    <w:rPr>
      <w:b/>
      <w:bCs/>
      <w:kern w:val="2"/>
      <w:sz w:val="36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0" w:after="240"/>
      <w:outlineLvl w:val="2"/>
    </w:pPr>
    <w:rPr>
      <w:rFonts w:cs="Arial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3"/>
    </w:pPr>
    <w:rPr>
      <w:b/>
      <w:bCs/>
      <w:szCs w:val="28"/>
    </w:rPr>
  </w:style>
  <w:style w:type="character" w:styleId="WW8Num1z0">
    <w:name w:val="WW8Num1z0"/>
    <w:qFormat/>
    <w:rPr>
      <w:rFonts w:ascii="Garamond" w:hAnsi="Garamond" w:cs="Garamond"/>
      <w:b/>
      <w:i w:val="false"/>
      <w:sz w:val="36"/>
    </w:rPr>
  </w:style>
  <w:style w:type="character" w:styleId="WW8Num1z1">
    <w:name w:val="WW8Num1z1"/>
    <w:qFormat/>
    <w:rPr>
      <w:rFonts w:ascii="Garamond" w:hAnsi="Garamond" w:cs="Garamond"/>
      <w:b/>
      <w:i w:val="false"/>
      <w:sz w:val="32"/>
    </w:rPr>
  </w:style>
  <w:style w:type="character" w:styleId="WW8Num1z2">
    <w:name w:val="WW8Num1z2"/>
    <w:qFormat/>
    <w:rPr>
      <w:rFonts w:ascii="Garamond" w:hAnsi="Garamond" w:cs="Garamond"/>
      <w:b/>
      <w:i w:val="false"/>
      <w:sz w:val="28"/>
    </w:rPr>
  </w:style>
  <w:style w:type="character" w:styleId="WW8Num1z3">
    <w:name w:val="WW8Num1z3"/>
    <w:qFormat/>
    <w:rPr>
      <w:rFonts w:ascii="Garamond" w:hAnsi="Garamond" w:cs="Garamond"/>
      <w:b/>
      <w:i w:val="false"/>
      <w:sz w:val="24"/>
    </w:rPr>
  </w:style>
  <w:style w:type="character" w:styleId="WW8Num1z4">
    <w:name w:val="WW8Num1z4"/>
    <w:qFormat/>
    <w:rPr/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2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Caption"/>
    <w:next w:val="Caption"/>
    <w:qFormat/>
    <w:pPr/>
    <w:rPr>
      <w:rFonts w:ascii="Arial" w:hAnsi="Arial" w:cs="Arial"/>
    </w:rPr>
  </w:style>
  <w:style w:type="paragraph" w:styleId="Arlett1">
    <w:name w:val="Arlett1"/>
    <w:basedOn w:val="Heading1"/>
    <w:qFormat/>
    <w:pPr>
      <w:numPr>
        <w:ilvl w:val="0"/>
        <w:numId w:val="2"/>
      </w:numPr>
      <w:spacing w:before="0" w:after="240"/>
      <w:ind w:left="709" w:hanging="709"/>
      <w:jc w:val="both"/>
    </w:pPr>
    <w:rPr>
      <w:rFonts w:ascii="Garamond" w:hAnsi="Garamond" w:cs="Times New Roman"/>
      <w:sz w:val="36"/>
      <w:lang w:val="en-US"/>
    </w:rPr>
  </w:style>
  <w:style w:type="paragraph" w:styleId="Arlett2">
    <w:name w:val="Arlett2"/>
    <w:basedOn w:val="Heading2"/>
    <w:qFormat/>
    <w:pPr>
      <w:numPr>
        <w:ilvl w:val="0"/>
        <w:numId w:val="2"/>
      </w:numPr>
      <w:spacing w:before="0" w:after="240"/>
      <w:ind w:left="709" w:hanging="709"/>
      <w:jc w:val="both"/>
    </w:pPr>
    <w:rPr>
      <w:rFonts w:ascii="Garamond" w:hAnsi="Garamond" w:cs="Times New Roman"/>
      <w:i/>
      <w:sz w:val="32"/>
      <w:szCs w:val="32"/>
      <w:lang w:val="en-US"/>
    </w:rPr>
  </w:style>
  <w:style w:type="paragraph" w:styleId="FormatvorlageBeschriftungNichtFett1">
    <w:name w:val="Formatvorlage Beschriftung + Nicht Fett1"/>
    <w:basedOn w:val="Caption"/>
    <w:qFormat/>
    <w:pPr>
      <w:jc w:val="both"/>
    </w:pPr>
    <w:rPr>
      <w:b w:val="false"/>
      <w:bCs w:val="false"/>
    </w:rPr>
  </w:style>
  <w:style w:type="paragraph" w:styleId="FormatvorlageNachA6ptZeilenabstandeinfach">
    <w:name w:val="Formatvorlage NachA:  6 pt Zeilenabstand:  einfach"/>
    <w:basedOn w:val="Normal"/>
    <w:qFormat/>
    <w:pPr>
      <w:spacing w:lineRule="auto" w:line="240"/>
    </w:pPr>
    <w:rPr>
      <w:szCs w:val="20"/>
    </w:rPr>
  </w:style>
  <w:style w:type="paragraph" w:styleId="Tab2">
    <w:name w:val="tab2"/>
    <w:basedOn w:val="Normal"/>
    <w:qFormat/>
    <w:pPr>
      <w:spacing w:lineRule="auto" w:line="240"/>
      <w:jc w:val="left"/>
    </w:pPr>
    <w:rPr/>
  </w:style>
  <w:style w:type="paragraph" w:styleId="FormatvorlageNach6ptZeilenabstandeinfach">
    <w:name w:val="Formatvorlage Nach:  6 pt Zeilenabstand:  einfach"/>
    <w:basedOn w:val="Normal"/>
    <w:qFormat/>
    <w:pPr>
      <w:spacing w:lineRule="auto" w:line="240"/>
    </w:pPr>
    <w:rPr>
      <w:szCs w:val="20"/>
    </w:rPr>
  </w:style>
  <w:style w:type="paragraph" w:styleId="Ab2">
    <w:name w:val="ab2"/>
    <w:basedOn w:val="Normal"/>
    <w:qFormat/>
    <w:pPr>
      <w:spacing w:lineRule="auto" w:line="240" w:before="0" w:after="12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cs="Times New Roman"/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23:58:00Z</dcterms:created>
  <dc:creator>Arlett Heiber</dc:creator>
  <dc:description/>
  <dc:language>en-US</dc:language>
  <cp:lastModifiedBy>TS</cp:lastModifiedBy>
  <dcterms:modified xsi:type="dcterms:W3CDTF">2013-02-06T23:58:00Z</dcterms:modified>
  <cp:revision>2</cp:revision>
  <dc:subject/>
  <dc:title>Table S2: Primers used in this study</dc:title>
</cp:coreProperties>
</file>